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1D0AA" w14:textId="77777777" w:rsidR="00D974EB" w:rsidRDefault="00DB0620" w:rsidP="000D701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S</w:t>
      </w:r>
      <w:r w:rsidR="003D60E3">
        <w:rPr>
          <w:rFonts w:ascii="Times New Roman" w:hAnsi="Times New Roman" w:cs="Times New Roman"/>
        </w:rPr>
        <w:t>3</w:t>
      </w:r>
    </w:p>
    <w:p w14:paraId="68E7D464" w14:textId="229892EE" w:rsidR="00DB0620" w:rsidRDefault="00D974EB" w:rsidP="000D701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4AF1D2" wp14:editId="20F73879">
            <wp:extent cx="2673350" cy="2149149"/>
            <wp:effectExtent l="0" t="0" r="0" b="3810"/>
            <wp:docPr id="373454540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106" cy="2204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C4CFE32" wp14:editId="2C359D38">
            <wp:extent cx="2737691" cy="2054262"/>
            <wp:effectExtent l="0" t="0" r="5715" b="3175"/>
            <wp:docPr id="773242456" name="図 3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242456" name="図 3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835" cy="212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2498AA1" wp14:editId="14230C9B">
            <wp:extent cx="2657233" cy="1969770"/>
            <wp:effectExtent l="0" t="0" r="0" b="0"/>
            <wp:docPr id="200627767" name="図 5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27767" name="図 5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93" cy="2052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79ED9" w14:textId="51B4B726" w:rsidR="00DB0620" w:rsidRDefault="000D7012" w:rsidP="000D7012">
      <w:pPr>
        <w:spacing w:line="480" w:lineRule="auto"/>
      </w:pPr>
      <w:r w:rsidRPr="000D7012">
        <w:rPr>
          <w:rFonts w:ascii="Times New Roman" w:hAnsi="Times New Roman" w:cs="Times New Roman"/>
        </w:rPr>
        <w:t xml:space="preserve">Concentration of TGFB1 (A), estradiol (E2, B), and progesterone (P4, C) in Good- and Poor- FFs. Levels of TGFB1, E2, and P4 were respectively measured using a TGFB1 ELISA Kit (Legend </w:t>
      </w:r>
      <w:proofErr w:type="spellStart"/>
      <w:r w:rsidRPr="000D7012">
        <w:rPr>
          <w:rFonts w:ascii="Times New Roman" w:hAnsi="Times New Roman" w:cs="Times New Roman"/>
        </w:rPr>
        <w:t>MaxTM</w:t>
      </w:r>
      <w:proofErr w:type="spellEnd"/>
      <w:r w:rsidRPr="000D7012">
        <w:rPr>
          <w:rFonts w:ascii="Times New Roman" w:hAnsi="Times New Roman" w:cs="Times New Roman"/>
        </w:rPr>
        <w:t xml:space="preserve">, </w:t>
      </w:r>
      <w:proofErr w:type="spellStart"/>
      <w:r w:rsidRPr="000D7012">
        <w:rPr>
          <w:rFonts w:ascii="Times New Roman" w:hAnsi="Times New Roman" w:cs="Times New Roman"/>
        </w:rPr>
        <w:t>Biolegend</w:t>
      </w:r>
      <w:proofErr w:type="spellEnd"/>
      <w:r w:rsidRPr="000D7012">
        <w:rPr>
          <w:rFonts w:ascii="Times New Roman" w:hAnsi="Times New Roman" w:cs="Times New Roman"/>
        </w:rPr>
        <w:t xml:space="preserve"> San Diego, CA, USA), Estradiol Assay kit (R&amp;D Systems, Minneapolis, MN, USA), and Progesterone ELISA Kit (Cayman Chemical, Ann </w:t>
      </w:r>
      <w:proofErr w:type="gramStart"/>
      <w:r w:rsidRPr="000D7012">
        <w:rPr>
          <w:rFonts w:ascii="Times New Roman" w:hAnsi="Times New Roman" w:cs="Times New Roman"/>
        </w:rPr>
        <w:t>Arbor,  MI</w:t>
      </w:r>
      <w:proofErr w:type="gramEnd"/>
      <w:r w:rsidRPr="000D7012">
        <w:rPr>
          <w:rFonts w:ascii="Times New Roman" w:hAnsi="Times New Roman" w:cs="Times New Roman"/>
        </w:rPr>
        <w:t xml:space="preserve">, USA) according to the </w:t>
      </w:r>
      <w:proofErr w:type="spellStart"/>
      <w:r w:rsidRPr="000D7012">
        <w:rPr>
          <w:rFonts w:ascii="Times New Roman" w:hAnsi="Times New Roman" w:cs="Times New Roman"/>
        </w:rPr>
        <w:t>manufacturers</w:t>
      </w:r>
      <w:proofErr w:type="spellEnd"/>
      <w:r w:rsidRPr="000D7012">
        <w:rPr>
          <w:rFonts w:ascii="Times New Roman" w:hAnsi="Times New Roman" w:cs="Times New Roman"/>
        </w:rPr>
        <w:t xml:space="preserve"> instructions. No differences were observed between the two groups (P = 0.1 for TGFB1, P = 0.9 for E2, and P = 0.5 for P4, respectively). Data are presented as mean ± SEM.</w:t>
      </w:r>
    </w:p>
    <w:sectPr w:rsidR="00DB06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84E48" w14:textId="77777777" w:rsidR="00891B0B" w:rsidRDefault="00891B0B" w:rsidP="00DB0620">
      <w:r>
        <w:separator/>
      </w:r>
    </w:p>
  </w:endnote>
  <w:endnote w:type="continuationSeparator" w:id="0">
    <w:p w14:paraId="45A43AED" w14:textId="77777777" w:rsidR="00891B0B" w:rsidRDefault="00891B0B" w:rsidP="00DB0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AC78B" w14:textId="77777777" w:rsidR="00891B0B" w:rsidRDefault="00891B0B" w:rsidP="00DB0620">
      <w:r>
        <w:separator/>
      </w:r>
    </w:p>
  </w:footnote>
  <w:footnote w:type="continuationSeparator" w:id="0">
    <w:p w14:paraId="67AB65FA" w14:textId="77777777" w:rsidR="00891B0B" w:rsidRDefault="00891B0B" w:rsidP="00DB0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D5"/>
    <w:rsid w:val="00085F74"/>
    <w:rsid w:val="000D7012"/>
    <w:rsid w:val="0032111E"/>
    <w:rsid w:val="003964D5"/>
    <w:rsid w:val="003D60E3"/>
    <w:rsid w:val="004A18B7"/>
    <w:rsid w:val="0054145F"/>
    <w:rsid w:val="006C2822"/>
    <w:rsid w:val="007E2712"/>
    <w:rsid w:val="00891B0B"/>
    <w:rsid w:val="009B25F4"/>
    <w:rsid w:val="00A04D49"/>
    <w:rsid w:val="00BC7AA3"/>
    <w:rsid w:val="00D974EB"/>
    <w:rsid w:val="00DB0620"/>
    <w:rsid w:val="00E029C6"/>
    <w:rsid w:val="00E4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70C76D"/>
  <w15:chartTrackingRefBased/>
  <w15:docId w15:val="{C3CCC364-8DFD-4FF7-A834-A761548D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6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0620"/>
  </w:style>
  <w:style w:type="paragraph" w:styleId="a5">
    <w:name w:val="footer"/>
    <w:basedOn w:val="a"/>
    <w:link w:val="a6"/>
    <w:uiPriority w:val="99"/>
    <w:unhideWhenUsed/>
    <w:rsid w:val="00DB06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06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漱吾 青木</dc:creator>
  <cp:keywords/>
  <dc:description/>
  <cp:lastModifiedBy>漱吾 青木</cp:lastModifiedBy>
  <cp:revision>7</cp:revision>
  <cp:lastPrinted>2023-12-02T00:43:00Z</cp:lastPrinted>
  <dcterms:created xsi:type="dcterms:W3CDTF">2023-11-22T04:18:00Z</dcterms:created>
  <dcterms:modified xsi:type="dcterms:W3CDTF">2023-12-04T10:48:00Z</dcterms:modified>
</cp:coreProperties>
</file>